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38D" w:rsidRDefault="002A038D"/>
    <w:p w:rsidR="002A038D" w:rsidRDefault="002A038D">
      <w:r>
        <w:rPr>
          <w:noProof/>
        </w:rPr>
        <w:drawing>
          <wp:inline distT="0" distB="0" distL="0" distR="0" wp14:anchorId="0C2E50DA" wp14:editId="67E06740">
            <wp:extent cx="3758268" cy="3105027"/>
            <wp:effectExtent l="0" t="0" r="0" b="635"/>
            <wp:docPr id="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445" cy="3108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2A038D" w:rsidRDefault="002A038D"/>
    <w:p w:rsidR="002A038D" w:rsidRPr="00263476" w:rsidRDefault="002A038D" w:rsidP="002A038D">
      <w:pPr>
        <w:tabs>
          <w:tab w:val="left" w:pos="477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40032E">
        <w:rPr>
          <w:rFonts w:ascii="Times New Roman" w:hAnsi="Times New Roman" w:cs="Times New Roman"/>
          <w:b/>
          <w:sz w:val="24"/>
          <w:szCs w:val="24"/>
        </w:rPr>
        <w:t>S18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630F0">
        <w:rPr>
          <w:rFonts w:ascii="Times New Roman" w:hAnsi="Times New Roman" w:cs="Times New Roman"/>
          <w:sz w:val="24"/>
          <w:szCs w:val="24"/>
        </w:rPr>
        <w:t>Funnel plot to assess publication bias</w:t>
      </w:r>
      <w:r>
        <w:rPr>
          <w:rFonts w:ascii="Times New Roman" w:hAnsi="Times New Roman" w:cs="Times New Roman"/>
          <w:sz w:val="24"/>
          <w:szCs w:val="24"/>
        </w:rPr>
        <w:t xml:space="preserve"> in scientific articles published from 2016 to 2021 and investigating children under 15 to years of age.</w:t>
      </w:r>
    </w:p>
    <w:p w:rsidR="002A038D" w:rsidRDefault="002A038D"/>
    <w:p w:rsidR="002A038D" w:rsidRDefault="002A038D"/>
    <w:sectPr w:rsidR="002A03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38D"/>
    <w:rsid w:val="002A038D"/>
    <w:rsid w:val="0040032E"/>
    <w:rsid w:val="00467661"/>
    <w:rsid w:val="00B869FD"/>
    <w:rsid w:val="00DD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3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3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3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3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</dc:creator>
  <cp:keywords/>
  <dc:description/>
  <cp:lastModifiedBy>PRINCIPAL LAB</cp:lastModifiedBy>
  <cp:revision>5</cp:revision>
  <dcterms:created xsi:type="dcterms:W3CDTF">2023-10-19T10:02:00Z</dcterms:created>
  <dcterms:modified xsi:type="dcterms:W3CDTF">2023-10-24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7540c2-7f50-4040-90d7-7d912ec22256</vt:lpwstr>
  </property>
</Properties>
</file>